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7257E" w14:textId="4E3C73C2" w:rsidR="00670271" w:rsidRDefault="003654D5">
      <w:r>
        <w:t xml:space="preserve">Fig. S1. </w:t>
      </w:r>
      <w:r w:rsidRPr="003654D5">
        <w:rPr>
          <w:b/>
          <w:bCs/>
        </w:rPr>
        <w:t>Flow cytometry gating strategy diagram.</w:t>
      </w:r>
    </w:p>
    <w:sectPr w:rsidR="00670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4D5"/>
    <w:rsid w:val="003654D5"/>
    <w:rsid w:val="00565627"/>
    <w:rsid w:val="00670271"/>
    <w:rsid w:val="00700220"/>
    <w:rsid w:val="00D4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65471"/>
  <w15:chartTrackingRefBased/>
  <w15:docId w15:val="{0B7240B1-2901-4B2A-9F73-790E1E277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54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54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4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4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54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4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4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4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4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4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54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4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54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54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4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4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4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4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54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5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4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54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54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54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54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54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4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4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54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Quinn</dc:creator>
  <cp:keywords/>
  <dc:description/>
  <cp:lastModifiedBy>Brittany Quinn</cp:lastModifiedBy>
  <cp:revision>1</cp:revision>
  <dcterms:created xsi:type="dcterms:W3CDTF">2026-01-22T18:16:00Z</dcterms:created>
  <dcterms:modified xsi:type="dcterms:W3CDTF">2026-01-22T18:16:00Z</dcterms:modified>
</cp:coreProperties>
</file>